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bCs/>
        </w:rPr>
        <w:t xml:space="preserve">Supplementary </w:t>
      </w:r>
      <w:r>
        <w:rPr>
          <w:rFonts w:cs="Arial" w:ascii="Arial" w:hAnsi="Arial"/>
          <w:b/>
          <w:bCs/>
          <w:lang w:eastAsia="zh-CN"/>
        </w:rPr>
        <w:t>Material</w:t>
      </w:r>
    </w:p>
    <w:p>
      <w:pPr>
        <w:pStyle w:val="Normal"/>
        <w:rPr>
          <w:rFonts w:ascii="Arial" w:hAnsi="Arial" w:cs="Arial"/>
          <w:b/>
          <w:b/>
          <w:szCs w:val="20"/>
          <w:lang w:val="en-GB"/>
        </w:rPr>
      </w:pPr>
      <w:r>
        <w:rPr>
          <w:rFonts w:cs="Arial" w:ascii="Arial" w:hAnsi="Arial"/>
          <w:b/>
          <w:szCs w:val="20"/>
          <w:lang w:val="en-GB"/>
        </w:rPr>
        <w:t xml:space="preserve">Supplementary </w:t>
      </w:r>
      <w:r>
        <w:rPr>
          <w:rFonts w:cs="Arial" w:ascii="Arial" w:hAnsi="Arial"/>
          <w:b/>
          <w:szCs w:val="20"/>
          <w:lang w:val="en-GB" w:eastAsia="zh-CN"/>
        </w:rPr>
        <w:t>t</w:t>
      </w:r>
      <w:r>
        <w:rPr>
          <w:rFonts w:cs="Arial" w:ascii="Arial" w:hAnsi="Arial"/>
          <w:b/>
          <w:szCs w:val="20"/>
          <w:lang w:val="en-GB"/>
        </w:rPr>
        <w:t xml:space="preserve">able </w:t>
      </w:r>
      <w:r>
        <w:rPr>
          <w:rFonts w:cs="Arial" w:ascii="Arial" w:hAnsi="Arial"/>
          <w:b/>
          <w:szCs w:val="20"/>
          <w:lang w:val="en-GB" w:eastAsia="zh-CN"/>
        </w:rPr>
        <w:t>1</w:t>
      </w:r>
      <w:r>
        <w:rPr>
          <w:rFonts w:cs="Arial" w:ascii="Arial" w:hAnsi="Arial"/>
          <w:b/>
          <w:szCs w:val="20"/>
          <w:lang w:val="en-GB"/>
        </w:rPr>
        <w:t xml:space="preserve">. </w:t>
      </w:r>
      <w:r>
        <w:rPr>
          <w:rFonts w:cs="Arial" w:ascii="Arial" w:hAnsi="Arial"/>
          <w:b/>
          <w:sz w:val="20"/>
          <w:szCs w:val="20"/>
          <w:lang w:val="en-GB"/>
        </w:rPr>
        <w:t xml:space="preserve">Primers and </w:t>
      </w:r>
      <w:r>
        <w:rPr>
          <w:rFonts w:cs="Arial" w:ascii="Arial" w:hAnsi="Arial"/>
          <w:b/>
          <w:sz w:val="20"/>
          <w:szCs w:val="20"/>
          <w:lang w:val="en-GB" w:eastAsia="zh-CN"/>
        </w:rPr>
        <w:t>si</w:t>
      </w:r>
      <w:r>
        <w:rPr>
          <w:rFonts w:cs="Arial" w:ascii="Arial" w:hAnsi="Arial"/>
          <w:b/>
          <w:sz w:val="20"/>
          <w:szCs w:val="20"/>
          <w:lang w:val="en-GB"/>
        </w:rPr>
        <w:t>RNAs</w:t>
      </w:r>
      <w:del w:id="0" w:author="XXX" w:date="2008-12-07T21:37:00Z">
        <w:r>
          <w:rPr>
            <w:rFonts w:cs="Arial" w:ascii="Arial" w:hAnsi="Arial"/>
            <w:b/>
            <w:sz w:val="20"/>
            <w:szCs w:val="20"/>
            <w:lang w:val="en-GB"/>
          </w:rPr>
          <w:delText xml:space="preserve"> used in experiments.</w:delText>
        </w:r>
      </w:del>
    </w:p>
    <w:tbl>
      <w:tblPr>
        <w:tblW w:w="8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5361"/>
        <w:gridCol w:w="1872"/>
      </w:tblGrid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e(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—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o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APDH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CACAGTCCATGCCATCA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ACCACCCTGTTGCTG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xd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CACCCTGTGTCTGTC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CCACTTCTATAAGGTCGTCA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xb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CGACACCCGCTAACAAAT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CTGGCCCTCAGTGAATG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Hoxd3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GATCCTGGTCTGAAACTCAGAG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CGAGTTCATCCGCCGGTTCTGGAACC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oxd8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TAACTTACAGAGACAGCCGATTTTTA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ATATTACCACTGGACGATTTAC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15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TTAAATGGCTCCACCTG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TTGGCAGCCTTCATC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uc-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CGTCAGCGTGAGTGAT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GCTGCCCGTAGTTCTTT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CTTCCAGCCTTCCTTCCT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CTTGCTGATCCACATCT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-hoxd4-3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GATATTCCCCTCTCGCTT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AAGGCTGGCGGCTTTAT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-hoxd4-35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AATGGGGGCTTGCTTGTA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CACCTCCACCTTGTCAAA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-hoxd4-36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CCACCTTTCATTGCTCTG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CACTGATTTTGCCAACCT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Dicer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AAAAGCCCTGCTTTGCAACCCC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TTGCAGTTTCAGCATTACTCT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o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GAATTGGGAAGAGTGG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AGGTGCTGGGATAGAGA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o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CGTCCGAAGGCTGCTC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GCTGTGCCTTGTAAAACGC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o3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CCCAGCTGGAACAACAG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GTACGTAAGTGTGGCAG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o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GTAGGGAAAAGTGGCAA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GCGAGTGCACCTCACA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x</w:t>
            </w: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d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 w:eastAsia="en-US"/>
              </w:rPr>
              <w:t>TGGGTGATTTTGATGAAGATAAA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SP 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 w:eastAsia="en-US"/>
              </w:rPr>
              <w:t>CACCAAATAAACACAACTCAAAAA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P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Box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 w:eastAsia="en-US"/>
              </w:rPr>
              <w:t>CCAGAGGTTGTAACGTTGTCTA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HIP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 w:eastAsia="en-US"/>
              </w:rPr>
              <w:t>TGAAGTTTTTGCATCGACCATA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HIP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  <w:t>Box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 w:eastAsia="en-US"/>
              </w:rPr>
              <w:t>TGGGTGATTTTGATGAAGATAAA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HIP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Arial" w:hAnsi="Arial"/>
                <w:sz w:val="20"/>
                <w:szCs w:val="20"/>
                <w:lang w:val="en-GB" w:eastAsia="en-US"/>
              </w:rPr>
              <w:t>CACCAAGTAGGCACAGCTCAAGG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HIP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-miR-10a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GGCTACCCTGTAGATCC-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CATCAGATGCGTTGCGTA-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-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GCAGGCGCCACAAATTCCCTGCG-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DABCY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e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-mir-10b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GGCTACCCTGTAGAACC-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CATCAGATGCGTTGCGTA-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l-time PCR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-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GCAGGCGCCACAAATTCCCTGCG-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DABCY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e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Ago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GAAGAGGUGCUCAAGAA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UCUUGAGCACCUCUUCUC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Ago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ACGGAAGUCCAUCUGAA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UCAGAUGGACUUCCGUGC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Ago3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AAUUAGCAGAUUGGUAA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UACCAAUCUGCUAAUUUC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Ago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CAGAACUAAUAGCAAU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UGCUAUUAGUUCUGGCC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ck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UCUCCGAACGUGUCACGU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GUGACACGUUCGGAGAAU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c3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UUCGCUUGGUCGGGCAGUAGGA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ACCGAACCAGCCCGUCAUCCUUU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c35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UACCUUCAAAGAAGCCCAGUGG-5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UCGAAGUUUCUUCGGGUCACCUU-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c36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UUCAGCUGUGCCUACUUGGUGU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ACUCGACACGGAUGAACCACAUU-5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UAGGGUGGUGGCUCAGAGGAAG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UGCCACCACCGAGUCUCCUUCUU-5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-UUGCCUAAUUUGAUUCAAGCUGG-3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-CCGAUUAAACUAAGUUCGACCUU-5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P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UCGAGAGGUUGUAACGUUGUCU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GGUCUCCAACAUUGCAACAGAUU-5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P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UGAGUGGUAUCCGUAUAGUCAC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CACACCAUAGGCAUAUCAGUGUU-5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iDicer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GCUUGAAGCAGCUCUGGAUU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UCCAGAGCUGCUUCAAGCAUU-3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sense strand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.C.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-CAG UAC UUU UGU GUA GUA CAA-3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’-O-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thyl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 w:eastAsia="zh-CN"/>
        </w:rPr>
      </w:pPr>
      <w:r>
        <w:rPr>
          <w:rFonts w:cs="Arial" w:ascii="Arial" w:hAnsi="Arial"/>
          <w:sz w:val="20"/>
          <w:szCs w:val="20"/>
          <w:lang w:val="en-GB"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zh-CN"/>
        </w:rPr>
      </w:pPr>
      <w:r>
        <w:rPr>
          <w:rFonts w:cs="Arial" w:ascii="Arial" w:hAnsi="Arial"/>
          <w:sz w:val="20"/>
          <w:szCs w:val="20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7T20:35:00Z</dcterms:created>
  <dc:creator>Tan</dc:creator>
  <dc:description/>
  <cp:keywords/>
  <dc:language>en-US</dc:language>
  <cp:lastModifiedBy>XXX</cp:lastModifiedBy>
  <dcterms:modified xsi:type="dcterms:W3CDTF">2008-12-07T20:37:00Z</dcterms:modified>
  <cp:revision>3</cp:revision>
  <dc:subject/>
  <dc:title>Supplementary Material</dc:title>
</cp:coreProperties>
</file>